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8B2455C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10A49C2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242078E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F2235B8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AECFCDF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E92BE21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76CFB04" w:rsidR="00FB3483" w:rsidRPr="006637FF" w:rsidRDefault="004313B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4009888" w:rsidR="00FB3483" w:rsidRPr="006637FF" w:rsidRDefault="00B67A0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6030A50" w:rsidR="00930A31" w:rsidRPr="006637FF" w:rsidRDefault="007430C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2CB20C4" w:rsidR="00930A31" w:rsidRPr="006637FF" w:rsidRDefault="0039393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E431D8F" w:rsidR="00077B44" w:rsidRPr="006637FF" w:rsidRDefault="0039393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E97086A" w:rsidR="00077B44" w:rsidRPr="006637FF" w:rsidRDefault="0039393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applicabl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D5CA2" w14:textId="77777777" w:rsidR="009E1FCD" w:rsidRDefault="009E1FCD">
      <w:r>
        <w:separator/>
      </w:r>
    </w:p>
  </w:endnote>
  <w:endnote w:type="continuationSeparator" w:id="0">
    <w:p w14:paraId="15E7CF81" w14:textId="77777777" w:rsidR="009E1FCD" w:rsidRDefault="009E1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DD04D" w14:textId="77777777" w:rsidR="009E1FCD" w:rsidRDefault="009E1FCD">
      <w:r>
        <w:separator/>
      </w:r>
    </w:p>
  </w:footnote>
  <w:footnote w:type="continuationSeparator" w:id="0">
    <w:p w14:paraId="47F58587" w14:textId="77777777" w:rsidR="009E1FCD" w:rsidRDefault="009E1F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232F2C8" w:rsidR="00947707" w:rsidRPr="00930A31" w:rsidRDefault="0039393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168EDFF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Afbeelding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93938"/>
    <w:rsid w:val="003B79FF"/>
    <w:rsid w:val="00400A0B"/>
    <w:rsid w:val="004313B1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430C9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E1FCD"/>
    <w:rsid w:val="00A215D2"/>
    <w:rsid w:val="00A221C9"/>
    <w:rsid w:val="00A51991"/>
    <w:rsid w:val="00A86593"/>
    <w:rsid w:val="00A86A41"/>
    <w:rsid w:val="00AB79CE"/>
    <w:rsid w:val="00AE4BBD"/>
    <w:rsid w:val="00B51910"/>
    <w:rsid w:val="00B67A0D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Onopgelostemeldi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6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ik Charlotte</cp:lastModifiedBy>
  <cp:revision>2</cp:revision>
  <cp:lastPrinted>2020-11-24T03:02:00Z</cp:lastPrinted>
  <dcterms:created xsi:type="dcterms:W3CDTF">2022-12-11T16:53:00Z</dcterms:created>
  <dcterms:modified xsi:type="dcterms:W3CDTF">2022-12-11T16:53:00Z</dcterms:modified>
</cp:coreProperties>
</file>